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0CB6F" w14:textId="16345400" w:rsidR="001A4B79" w:rsidRDefault="001A4B79" w:rsidP="001A4B79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1066AC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r w:rsidRPr="001A4B79">
        <w:rPr>
          <w:rFonts w:ascii="Times New Roman" w:hAnsi="Times New Roman"/>
          <w:b/>
          <w:sz w:val="24"/>
          <w:szCs w:val="24"/>
        </w:rPr>
        <w:t xml:space="preserve">. </w:t>
      </w:r>
      <w:r w:rsidR="001066AC">
        <w:rPr>
          <w:rFonts w:ascii="Times New Roman" w:hAnsi="Times New Roman"/>
          <w:b/>
          <w:sz w:val="24"/>
          <w:szCs w:val="24"/>
        </w:rPr>
        <w:t>58</w:t>
      </w:r>
      <w:r w:rsidRPr="001A4B79">
        <w:rPr>
          <w:rFonts w:ascii="Times New Roman" w:hAnsi="Times New Roman"/>
          <w:b/>
          <w:sz w:val="24"/>
          <w:szCs w:val="24"/>
        </w:rPr>
        <w:t xml:space="preserve"> GBM patients clinicopathological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1A4B79">
        <w:rPr>
          <w:rFonts w:ascii="Times New Roman" w:hAnsi="Times New Roman"/>
          <w:b/>
          <w:sz w:val="24"/>
          <w:szCs w:val="24"/>
        </w:rPr>
        <w:t>characteristic</w:t>
      </w:r>
    </w:p>
    <w:p w14:paraId="4A9925E2" w14:textId="77777777" w:rsidR="001A4B79" w:rsidRDefault="001A4B79" w:rsidP="001A4B79">
      <w:pPr>
        <w:spacing w:line="360" w:lineRule="auto"/>
        <w:jc w:val="left"/>
        <w:rPr>
          <w:rFonts w:ascii="宋体" w:hAnsi="宋体"/>
        </w:rPr>
      </w:pPr>
      <w:r>
        <w:rPr>
          <w:noProof/>
        </w:rPr>
        <w:drawing>
          <wp:inline distT="0" distB="0" distL="0" distR="0" wp14:anchorId="2B44200E" wp14:editId="6F8E721B">
            <wp:extent cx="7905750" cy="20955"/>
            <wp:effectExtent l="0" t="0" r="0" b="0"/>
            <wp:docPr id="3" name="图片 3" descr="C:\Users\Qiu\AppData\Local\Temp\ksohtml25276\wp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Qiu\AppData\Local\Temp\ksohtml25276\wps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05750" cy="20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宋体" w:hAnsi="宋体" w:hint="eastAsia"/>
        </w:rPr>
        <w:t xml:space="preserve"> </w:t>
      </w:r>
    </w:p>
    <w:p w14:paraId="704F30A8" w14:textId="77777777" w:rsidR="001A4B79" w:rsidRDefault="001A4B79" w:rsidP="001A4B79">
      <w:pPr>
        <w:spacing w:line="360" w:lineRule="auto"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aracteristic</w:t>
      </w:r>
      <w:r>
        <w:rPr>
          <w:rFonts w:ascii="Times New Roman" w:hAnsi="Times New Roman" w:hint="eastAsia"/>
          <w:sz w:val="24"/>
          <w:szCs w:val="24"/>
        </w:rPr>
        <w:t xml:space="preserve">                  </w:t>
      </w:r>
      <w:r>
        <w:rPr>
          <w:rFonts w:ascii="Times New Roman" w:hAnsi="Times New Roman" w:cs="Times New Roman" w:hint="eastAsia"/>
          <w:sz w:val="24"/>
          <w:szCs w:val="24"/>
        </w:rPr>
        <w:t>Value</w:t>
      </w:r>
    </w:p>
    <w:p w14:paraId="290A89E7" w14:textId="77777777" w:rsidR="001A4B79" w:rsidRDefault="001A4B79" w:rsidP="001A4B79">
      <w:pPr>
        <w:spacing w:line="360" w:lineRule="auto"/>
        <w:jc w:val="left"/>
      </w:pPr>
      <w:r>
        <w:rPr>
          <w:noProof/>
        </w:rPr>
        <w:drawing>
          <wp:inline distT="0" distB="0" distL="0" distR="0" wp14:anchorId="46BC586A" wp14:editId="4298B5D8">
            <wp:extent cx="7905750" cy="20955"/>
            <wp:effectExtent l="0" t="0" r="0" b="0"/>
            <wp:docPr id="2" name="图片 2" descr="C:\Users\Qiu\AppData\Local\Temp\ksohtml25276\wp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Qiu\AppData\Local\Temp\ksohtml25276\wps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05750" cy="20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tbl>
      <w:tblPr>
        <w:tblW w:w="8260" w:type="dxa"/>
        <w:tblInd w:w="93" w:type="dxa"/>
        <w:tblLook w:val="04A0" w:firstRow="1" w:lastRow="0" w:firstColumn="1" w:lastColumn="0" w:noHBand="0" w:noVBand="1"/>
      </w:tblPr>
      <w:tblGrid>
        <w:gridCol w:w="3580"/>
        <w:gridCol w:w="4680"/>
      </w:tblGrid>
      <w:tr w:rsidR="001A4B79" w14:paraId="720AC359" w14:textId="77777777" w:rsidTr="001A4B79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939EA" w14:textId="77777777" w:rsidR="001A4B79" w:rsidRDefault="001A4B7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otal samples (n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F7510" w14:textId="6CB2ED2F" w:rsidR="001A4B79" w:rsidRDefault="001066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1A4B79" w14:paraId="0B4B7DE8" w14:textId="77777777" w:rsidTr="001A4B79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513B0" w14:textId="77777777" w:rsidR="001A4B79" w:rsidRDefault="001A4B7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ex (n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0FF35" w14:textId="77777777" w:rsidR="001A4B79" w:rsidRDefault="001A4B7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1A4B79" w14:paraId="12573CDB" w14:textId="77777777" w:rsidTr="001A4B79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9E51A" w14:textId="77777777" w:rsidR="001A4B79" w:rsidRDefault="001A4B7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  Mal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6FCA5" w14:textId="6FC60B8A" w:rsidR="001A4B79" w:rsidRDefault="001066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1A4B79" w14:paraId="5436A92E" w14:textId="77777777" w:rsidTr="001A4B79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65B27" w14:textId="77777777" w:rsidR="001A4B79" w:rsidRDefault="001A4B7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  Femal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3A67B" w14:textId="2E57A7DD" w:rsidR="001A4B79" w:rsidRDefault="001066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</w:tr>
      <w:tr w:rsidR="001A4B79" w14:paraId="2E82DEB5" w14:textId="77777777" w:rsidTr="001A4B79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52426" w14:textId="77777777" w:rsidR="001A4B79" w:rsidRDefault="001A4B7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edium age, years (range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8A8DB" w14:textId="18E0DE0F" w:rsidR="001A4B79" w:rsidRDefault="001A4B7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  <w:r w:rsidR="001066A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(2</w:t>
            </w:r>
            <w:r w:rsidR="001066A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-7</w:t>
            </w:r>
            <w:r w:rsidR="001066AC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1A4B79" w14:paraId="6087EBAE" w14:textId="77777777" w:rsidTr="001A4B79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6970C" w14:textId="77777777" w:rsidR="001A4B79" w:rsidRDefault="001A4B7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umor location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DAAA3" w14:textId="77777777" w:rsidR="001A4B79" w:rsidRDefault="001A4B79">
            <w:pPr>
              <w:widowControl/>
              <w:spacing w:line="360" w:lineRule="auto"/>
              <w:jc w:val="left"/>
              <w:rPr>
                <w:rFonts w:ascii="宋体" w:hAnsi="宋体"/>
                <w:color w:val="000000"/>
                <w:kern w:val="0"/>
                <w:sz w:val="22"/>
                <w:szCs w:val="22"/>
              </w:rPr>
            </w:pPr>
          </w:p>
        </w:tc>
      </w:tr>
      <w:tr w:rsidR="001A4B79" w14:paraId="11978964" w14:textId="77777777" w:rsidTr="001A4B79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96274" w14:textId="77777777" w:rsidR="001A4B79" w:rsidRDefault="001A4B7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  Frontal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2D9BA" w14:textId="1329558D" w:rsidR="001A4B79" w:rsidRDefault="001066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</w:tr>
      <w:tr w:rsidR="001A4B79" w14:paraId="04F70E38" w14:textId="77777777" w:rsidTr="001A4B79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E8C7A" w14:textId="77777777" w:rsidR="001A4B79" w:rsidRDefault="001A4B7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      Non-frontal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02BA3" w14:textId="0FBC7AE7" w:rsidR="001A4B79" w:rsidRDefault="001066A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1A4B79" w14:paraId="6E530072" w14:textId="77777777" w:rsidTr="001A4B79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93384" w14:textId="77777777" w:rsidR="001A4B79" w:rsidRDefault="001A4B7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edium KPS (range)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A1922" w14:textId="77777777" w:rsidR="001A4B79" w:rsidRDefault="001A4B7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0 (40-90)</w:t>
            </w:r>
          </w:p>
        </w:tc>
      </w:tr>
    </w:tbl>
    <w:p w14:paraId="0145001E" w14:textId="77777777" w:rsidR="001A4B79" w:rsidRDefault="001A4B79" w:rsidP="001A4B79">
      <w:pPr>
        <w:spacing w:line="360" w:lineRule="auto"/>
        <w:jc w:val="left"/>
        <w:rPr>
          <w:rFonts w:ascii="宋体" w:hAnsi="宋体"/>
        </w:rPr>
      </w:pPr>
      <w:r>
        <w:rPr>
          <w:noProof/>
        </w:rPr>
        <w:drawing>
          <wp:inline distT="0" distB="0" distL="0" distR="0" wp14:anchorId="7785096A" wp14:editId="45C72191">
            <wp:extent cx="7905750" cy="20955"/>
            <wp:effectExtent l="0" t="0" r="0" b="0"/>
            <wp:docPr id="1" name="图片 1" descr="C:\Users\Qiu\AppData\Local\Temp\ksohtml25276\wp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Qiu\AppData\Local\Temp\ksohtml25276\wps3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05750" cy="20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宋体" w:hAnsi="宋体" w:hint="eastAsia"/>
        </w:rPr>
        <w:t xml:space="preserve"> </w:t>
      </w:r>
    </w:p>
    <w:p w14:paraId="4F222530" w14:textId="77777777" w:rsidR="006120DD" w:rsidRDefault="007E3F56">
      <w:pPr>
        <w:rPr>
          <w:rFonts w:ascii="Times New Roman" w:hAnsi="Times New Roman" w:cs="Times New Roman"/>
          <w:sz w:val="24"/>
          <w:szCs w:val="24"/>
        </w:rPr>
      </w:pPr>
      <w:r w:rsidRPr="007E3F56">
        <w:rPr>
          <w:rFonts w:ascii="Times New Roman" w:hAnsi="Times New Roman" w:cs="Times New Roman"/>
          <w:sz w:val="24"/>
          <w:szCs w:val="24"/>
        </w:rPr>
        <w:t xml:space="preserve">Abbreviations: KPS, </w:t>
      </w:r>
      <w:proofErr w:type="spellStart"/>
      <w:r w:rsidRPr="007E3F56">
        <w:rPr>
          <w:rFonts w:ascii="Times New Roman" w:hAnsi="Times New Roman" w:cs="Times New Roman"/>
          <w:sz w:val="24"/>
          <w:szCs w:val="24"/>
        </w:rPr>
        <w:t>Karnofsky</w:t>
      </w:r>
      <w:proofErr w:type="spellEnd"/>
      <w:r w:rsidRPr="007E3F56">
        <w:rPr>
          <w:rFonts w:ascii="Times New Roman" w:hAnsi="Times New Roman" w:cs="Times New Roman"/>
          <w:sz w:val="24"/>
          <w:szCs w:val="24"/>
        </w:rPr>
        <w:t xml:space="preserve"> performance status;</w:t>
      </w:r>
      <w:r w:rsidRPr="007E3F56">
        <w:t xml:space="preserve"> </w:t>
      </w:r>
      <w:r>
        <w:rPr>
          <w:rFonts w:ascii="Times New Roman" w:hAnsi="Times New Roman" w:cs="Times New Roman"/>
          <w:sz w:val="24"/>
          <w:szCs w:val="24"/>
        </w:rPr>
        <w:t>WHO,</w:t>
      </w:r>
      <w:r w:rsidRPr="007E3F56">
        <w:rPr>
          <w:rFonts w:ascii="Times New Roman" w:hAnsi="Times New Roman" w:cs="Times New Roman"/>
          <w:sz w:val="24"/>
          <w:szCs w:val="24"/>
        </w:rPr>
        <w:t xml:space="preserve"> World Health Organization.</w:t>
      </w:r>
    </w:p>
    <w:p w14:paraId="6BF9754F" w14:textId="77777777" w:rsidR="007E3F56" w:rsidRDefault="007E3F56">
      <w:pPr>
        <w:rPr>
          <w:rFonts w:ascii="Times New Roman" w:hAnsi="Times New Roman" w:cs="Times New Roman"/>
          <w:sz w:val="24"/>
          <w:szCs w:val="24"/>
        </w:rPr>
      </w:pPr>
    </w:p>
    <w:sectPr w:rsidR="007E3F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9AFDE6" w14:textId="77777777" w:rsidR="00A06F42" w:rsidRDefault="00A06F42" w:rsidP="007E3F56">
      <w:r>
        <w:separator/>
      </w:r>
    </w:p>
  </w:endnote>
  <w:endnote w:type="continuationSeparator" w:id="0">
    <w:p w14:paraId="3696425F" w14:textId="77777777" w:rsidR="00A06F42" w:rsidRDefault="00A06F42" w:rsidP="007E3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25D06" w14:textId="77777777" w:rsidR="00A06F42" w:rsidRDefault="00A06F42" w:rsidP="007E3F56">
      <w:r>
        <w:separator/>
      </w:r>
    </w:p>
  </w:footnote>
  <w:footnote w:type="continuationSeparator" w:id="0">
    <w:p w14:paraId="1D6F341F" w14:textId="77777777" w:rsidR="00A06F42" w:rsidRDefault="00A06F42" w:rsidP="007E3F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4B79"/>
    <w:rsid w:val="001066AC"/>
    <w:rsid w:val="001A4B79"/>
    <w:rsid w:val="006120DD"/>
    <w:rsid w:val="007E3F56"/>
    <w:rsid w:val="00A06F42"/>
    <w:rsid w:val="00F61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2A8061"/>
  <w15:chartTrackingRefBased/>
  <w15:docId w15:val="{28A2E0A3-D03C-4AD0-ABA2-3C85A3F3A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4B79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3F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3F56"/>
    <w:rPr>
      <w:rFonts w:ascii="Calibri" w:eastAsia="宋体" w:hAnsi="Calibri" w:cs="Calibr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3F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3F56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39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</dc:creator>
  <cp:keywords/>
  <dc:description/>
  <cp:lastModifiedBy>Qiu</cp:lastModifiedBy>
  <cp:revision>3</cp:revision>
  <dcterms:created xsi:type="dcterms:W3CDTF">2021-08-17T04:47:00Z</dcterms:created>
  <dcterms:modified xsi:type="dcterms:W3CDTF">2022-10-17T11:36:00Z</dcterms:modified>
</cp:coreProperties>
</file>